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Flavobacterium hungaric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p. nov. a novel soil inhabitant, cellulolytic bacterium isolated from plough fiel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rchives of Microbiolog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ózsa Máté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József Kutas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Ildikó Bata-Vidác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Judit Kosztik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József Kukoly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Erika Tót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Károly Bók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András Táncsic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>, Gábor Kovác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,7</w:t>
      </w:r>
      <w:r>
        <w:rPr>
          <w:rFonts w:cs="Times New Roman" w:ascii="Times New Roman" w:hAnsi="Times New Roman"/>
          <w:sz w:val="24"/>
          <w:szCs w:val="24"/>
          <w:lang w:val="en-GB"/>
        </w:rPr>
        <w:t>, István Nag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,8</w:t>
      </w:r>
      <w:r>
        <w:rPr>
          <w:rFonts w:cs="Times New Roman" w:ascii="Times New Roman" w:hAnsi="Times New Roman"/>
          <w:sz w:val="24"/>
          <w:szCs w:val="24"/>
          <w:lang w:val="en-GB"/>
        </w:rPr>
        <w:t>, Ákos Tót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, 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 w:eastAsia="en-US"/>
        </w:rPr>
        <w:t>*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Correspondence: Ákos Tóth; affiliation: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 w:eastAsia="en-US"/>
        </w:rPr>
        <w:t>Research Group for Food Biotechnology, Institute of Food Science and Technology, Hungarian University of Agriculture and Life Sciences, Budapest, Hungary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e-mail address: Toth.Akos.Gergely@uni-mate.hu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4"/>
        <w:gridCol w:w="239"/>
        <w:gridCol w:w="239"/>
      </w:tblGrid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CFCFC" w:val="clear"/>
              </w:rPr>
              <w:t>Supplementary table 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US"/>
              </w:rPr>
              <w:t>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CFCFC" w:val="clear"/>
              </w:rPr>
              <w:t>List of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CFCFC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negative traits from biochemical tests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esterase (C4), esterase lipase (C8), lipase (C14), cystine-arylamidase, trypsine, α-chymotrypsin, α-galactosidase, β-galactosidase, β-glucuronidase, α-glucosidase, N-acetyl-β- glucosaminidase, α-mannosidase, α-fucosidase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ole production, D-glucose fermentation, arginine dihydrolase, urease, degradation of agar, gelatin, chitin, DNA and pectin, assimilation of D-mannitol, potassium gluconate, capric acid, adipic acid, malic acid, phenylacetic acid and trisodium citrate, acid production from glycerol, erythritol, D-arabinose, L-arabinose, D-ribose, L-xylose, D-adonitol, methyl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β-D-xylopyranoside, L-sorbose, L-rhamnose, dulcitol, inositol, D-mannitol, D-sorbitol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yl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α-D-mannopyranoside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yl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α-D-glucopyranoside, D-melibiose, D-saccharose, D-trehalose, inuline, D-melezitose, D-raffinose, xylitol, D-turanose, D-lyxose, D-tagatose, D-fucose, D-arabitol, L-arabitol, K-gluconate, 2-ceto-gluconate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iffusible pigment production on L-tyrosine agar, growth on marine ag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  <w:tr>
        <w:trPr/>
        <w:tc>
          <w:tcPr>
            <w:tcW w:w="88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hu-H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hu-HU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15">
    <w:altName w:val="Times New Roman"/>
    <w:charset w:val="00"/>
    <w:family w:val="roman"/>
    <w:pitch w:val="default"/>
  </w:font>
  <w:font w:name="T16">
    <w:altName w:val="Times New Roman"/>
    <w:charset w:val="00"/>
    <w:family w:val="roman"/>
    <w:pitch w:val="default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Fontstyle01">
    <w:name w:val="fontstyle01"/>
    <w:basedOn w:val="Bekezdsalapbettpusa"/>
    <w:qFormat/>
    <w:rPr>
      <w:rFonts w:ascii="T15;Times New Roman" w:hAnsi="T15;Times New Roman" w:cs="T15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basedOn w:val="Bekezdsalapbettpusa"/>
    <w:qFormat/>
    <w:rPr>
      <w:rFonts w:ascii="T16;Times New Roman" w:hAnsi="T16;Times New Roman" w:cs="T16;Times New Roman"/>
      <w:b w:val="false"/>
      <w:bCs w:val="false"/>
      <w:i w:val="false"/>
      <w:iCs w:val="false"/>
      <w:color w:val="000000"/>
      <w:sz w:val="12"/>
      <w:szCs w:val="12"/>
    </w:rPr>
  </w:style>
  <w:style w:type="character" w:styleId="BuborkszvegChar">
    <w:name w:val="Buborékszöveg Char"/>
    <w:basedOn w:val="Bekezdsalapbettpusa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2:21:00Z</dcterms:created>
  <dc:creator>Ákos</dc:creator>
  <dc:description/>
  <cp:keywords/>
  <dc:language>en-US</dc:language>
  <cp:lastModifiedBy>Ákos</cp:lastModifiedBy>
  <dcterms:modified xsi:type="dcterms:W3CDTF">2022-04-01T07:42:00Z</dcterms:modified>
  <cp:revision>6</cp:revision>
  <dc:subject/>
  <dc:title/>
</cp:coreProperties>
</file>